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464" w:rsidRDefault="00DE5464" w:rsidP="00DE5464">
      <w:pPr>
        <w:spacing w:line="480" w:lineRule="auto"/>
        <w:jc w:val="both"/>
        <w:rPr>
          <w:lang w:val="en-US"/>
        </w:rPr>
      </w:pPr>
    </w:p>
    <w:p w:rsidR="00DE5464" w:rsidRDefault="005541A1" w:rsidP="00DE5464">
      <w:pPr>
        <w:spacing w:line="480" w:lineRule="auto"/>
        <w:jc w:val="both"/>
        <w:rPr>
          <w:szCs w:val="24"/>
          <w:lang w:val="en-US" w:eastAsia="fr-FR"/>
        </w:rPr>
      </w:pPr>
      <w:r>
        <w:rPr>
          <w:b/>
          <w:szCs w:val="24"/>
          <w:lang w:val="en-US" w:eastAsia="fr-FR"/>
        </w:rPr>
        <w:t>S2</w:t>
      </w:r>
      <w:r w:rsidR="00DE5464">
        <w:rPr>
          <w:b/>
          <w:szCs w:val="24"/>
          <w:lang w:val="en-US" w:eastAsia="fr-FR"/>
        </w:rPr>
        <w:t xml:space="preserve"> Table. Parous rate of </w:t>
      </w:r>
      <w:r w:rsidR="00DE5464">
        <w:rPr>
          <w:b/>
          <w:i/>
          <w:szCs w:val="24"/>
          <w:lang w:val="en-US" w:eastAsia="fr-FR"/>
        </w:rPr>
        <w:t>Anopheles</w:t>
      </w:r>
    </w:p>
    <w:tbl>
      <w:tblPr>
        <w:tblW w:w="152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1713"/>
        <w:gridCol w:w="731"/>
        <w:gridCol w:w="2136"/>
        <w:gridCol w:w="233"/>
        <w:gridCol w:w="1713"/>
        <w:gridCol w:w="731"/>
        <w:gridCol w:w="1887"/>
        <w:gridCol w:w="206"/>
        <w:gridCol w:w="1713"/>
        <w:gridCol w:w="731"/>
        <w:gridCol w:w="1887"/>
      </w:tblGrid>
      <w:tr w:rsidR="00DE5464" w:rsidRPr="005541A1" w:rsidTr="00DE5464">
        <w:trPr>
          <w:trHeight w:val="25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pec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ry cold 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ry hot 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Rainy season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mber diss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 rate (%)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mber diss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mber diss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 rate (%)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An. arabiensis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50 [0.0- 100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73,07 [56.02-90.12]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An. coluzzii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0 [17.05-100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15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9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80,87 [73.68-88.05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457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292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3,89 [59.49-68.29]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 xml:space="preserve">An. gambiae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s.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88,89 [68.35-100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4,7 [41.98-87.42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97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4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72,58 [66.35-78.81]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 xml:space="preserve">An. funestus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s.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08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8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76,85 [68.89-84.80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81,25 [62.12-100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33,33 [0.0-86.67]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 xml:space="preserve">An.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nil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100 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An. pharo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50 [0-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6,66 [28.94-100]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76 [68.51-83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78,8 [72.28-85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6,66 [63.14-70.18]</w:t>
            </w:r>
          </w:p>
        </w:tc>
      </w:tr>
    </w:tbl>
    <w:p w:rsidR="00DE5464" w:rsidRDefault="00332C03" w:rsidP="00DE5464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D65166">
        <w:rPr>
          <w:lang w:val="en-US"/>
        </w:rPr>
        <w:t>[95% CI]: 95% confidence interval.</w:t>
      </w:r>
    </w:p>
    <w:p w:rsidR="00B373E1" w:rsidRDefault="00B373E1"/>
    <w:sectPr w:rsidR="00B373E1" w:rsidSect="00DE54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464"/>
    <w:rsid w:val="00332C03"/>
    <w:rsid w:val="005541A1"/>
    <w:rsid w:val="00655FD9"/>
    <w:rsid w:val="00B373E1"/>
    <w:rsid w:val="00DE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D8F2A"/>
  <w15:chartTrackingRefBased/>
  <w15:docId w15:val="{C58A5816-4218-4064-AB73-47A69FABC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464"/>
    <w:pPr>
      <w:spacing w:line="256" w:lineRule="auto"/>
    </w:pPr>
    <w:rPr>
      <w:rFonts w:ascii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5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Diloma</dc:creator>
  <cp:keywords/>
  <dc:description/>
  <cp:lastModifiedBy>SOMA Diloma</cp:lastModifiedBy>
  <cp:revision>2</cp:revision>
  <dcterms:created xsi:type="dcterms:W3CDTF">2019-04-17T15:06:00Z</dcterms:created>
  <dcterms:modified xsi:type="dcterms:W3CDTF">2019-09-13T17:53:00Z</dcterms:modified>
</cp:coreProperties>
</file>